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8879" w14:textId="2068A87A" w:rsidR="003E73E5" w:rsidRPr="00997779" w:rsidRDefault="003E73E5" w:rsidP="00BC31B0">
      <w:pPr>
        <w:pStyle w:val="Heading1"/>
        <w:spacing w:line="480" w:lineRule="auto"/>
      </w:pPr>
      <w:r w:rsidRPr="00997779">
        <w:t>Title</w:t>
      </w:r>
    </w:p>
    <w:p w14:paraId="02C00A22" w14:textId="7A28A808" w:rsidR="00474C0E" w:rsidRPr="003E73E5" w:rsidRDefault="00D46548" w:rsidP="00BC31B0">
      <w:pPr>
        <w:spacing w:line="480" w:lineRule="auto"/>
      </w:pPr>
      <w:r w:rsidRPr="00D46548">
        <w:t>Interchain Disulfide Engineering Enables Efficient Production of Functional HLA-DQ-Fc Fusion Proteins</w:t>
      </w:r>
    </w:p>
    <w:p w14:paraId="610B96FF" w14:textId="0AEDE8E4" w:rsidR="008F46A6" w:rsidRPr="009A1176" w:rsidRDefault="008F46A6" w:rsidP="00BC31B0">
      <w:pPr>
        <w:pStyle w:val="Heading1"/>
        <w:spacing w:line="480" w:lineRule="auto"/>
      </w:pPr>
      <w:r w:rsidRPr="003E73E5">
        <w:t>Authors</w:t>
      </w:r>
      <w:r w:rsidRPr="009A1176">
        <w:t xml:space="preserve"> </w:t>
      </w:r>
    </w:p>
    <w:p w14:paraId="27E971CC" w14:textId="424635BB" w:rsidR="00474C0E" w:rsidRDefault="00474C0E" w:rsidP="00BC31B0">
      <w:pPr>
        <w:spacing w:line="480" w:lineRule="auto"/>
      </w:pPr>
      <w:proofErr w:type="spellStart"/>
      <w:r w:rsidRPr="00474C0E">
        <w:t>Xiamuxiya</w:t>
      </w:r>
      <w:proofErr w:type="spellEnd"/>
      <w:r w:rsidRPr="00474C0E">
        <w:t xml:space="preserve"> Aisihaer</w:t>
      </w:r>
      <w:r w:rsidR="00F4654F">
        <w:rPr>
          <w:kern w:val="0"/>
          <w:vertAlign w:val="superscript"/>
          <w14:ligatures w14:val="none"/>
        </w:rPr>
        <w:t>1</w:t>
      </w:r>
      <w:r w:rsidR="004136D6">
        <w:t>, Hongjie Guo</w:t>
      </w:r>
      <w:r w:rsidR="004136D6">
        <w:rPr>
          <w:kern w:val="0"/>
          <w:vertAlign w:val="superscript"/>
          <w14:ligatures w14:val="none"/>
        </w:rPr>
        <w:t>1</w:t>
      </w:r>
      <w:r w:rsidRPr="00474C0E">
        <w:t xml:space="preserve">, </w:t>
      </w:r>
      <w:r w:rsidRPr="0026453A">
        <w:t>Chang</w:t>
      </w:r>
      <w:r>
        <w:t xml:space="preserve"> Liu</w:t>
      </w:r>
      <w:r w:rsidR="00F4654F">
        <w:rPr>
          <w:kern w:val="0"/>
          <w:vertAlign w:val="superscript"/>
          <w14:ligatures w14:val="none"/>
        </w:rPr>
        <w:t>1</w:t>
      </w:r>
    </w:p>
    <w:p w14:paraId="099BA4FF" w14:textId="4E417D8A" w:rsidR="00474C0E" w:rsidRPr="00474C0E" w:rsidRDefault="00F4654F" w:rsidP="00BC31B0">
      <w:pPr>
        <w:spacing w:line="480" w:lineRule="auto"/>
      </w:pPr>
      <w:bookmarkStart w:id="0" w:name="OLE_LINK1"/>
      <w:bookmarkStart w:id="1" w:name="OLE_LINK2"/>
      <w:r w:rsidRPr="00F4654F">
        <w:rPr>
          <w:vertAlign w:val="superscript"/>
        </w:rPr>
        <w:t>1</w:t>
      </w:r>
      <w:bookmarkEnd w:id="0"/>
      <w:r w:rsidR="00474C0E">
        <w:t>Antiger Therapeutics Inc</w:t>
      </w:r>
      <w:r>
        <w:t xml:space="preserve">., </w:t>
      </w:r>
      <w:bookmarkStart w:id="2" w:name="OLE_LINK39"/>
      <w:r w:rsidR="00BD0F59">
        <w:t xml:space="preserve">4340 Duncan Ave STE 284, </w:t>
      </w:r>
      <w:r>
        <w:t>St. Louis, MO 63110</w:t>
      </w:r>
    </w:p>
    <w:bookmarkEnd w:id="1"/>
    <w:bookmarkEnd w:id="2"/>
    <w:p w14:paraId="27A0EFB4" w14:textId="40295B64" w:rsidR="008F46A6" w:rsidRDefault="008F46A6" w:rsidP="00BC31B0">
      <w:pPr>
        <w:pStyle w:val="Heading1"/>
        <w:spacing w:line="480" w:lineRule="auto"/>
      </w:pPr>
      <w:r>
        <w:t>Correspondence author</w:t>
      </w:r>
      <w:r w:rsidR="009A1176">
        <w:t>s</w:t>
      </w:r>
      <w:r>
        <w:t xml:space="preserve"> </w:t>
      </w:r>
    </w:p>
    <w:p w14:paraId="73EE7194" w14:textId="5D153EE9" w:rsidR="003E73E5" w:rsidRPr="00B27876" w:rsidRDefault="008F46A6" w:rsidP="00BC31B0">
      <w:pPr>
        <w:spacing w:line="480" w:lineRule="auto"/>
        <w:rPr>
          <w:lang w:val="de-DE"/>
        </w:rPr>
      </w:pPr>
      <w:r w:rsidRPr="00B27876">
        <w:rPr>
          <w:lang w:val="de-DE"/>
        </w:rPr>
        <w:t>Chang Liu</w:t>
      </w:r>
      <w:r w:rsidR="00250E83" w:rsidRPr="00B27876">
        <w:rPr>
          <w:lang w:val="de-DE"/>
        </w:rPr>
        <w:t xml:space="preserve">, </w:t>
      </w:r>
      <w:hyperlink r:id="rId6" w:history="1">
        <w:r w:rsidR="008519BC" w:rsidRPr="00B27876">
          <w:rPr>
            <w:rStyle w:val="Hyperlink"/>
            <w:lang w:val="de-DE"/>
          </w:rPr>
          <w:t>chang6@antigertherapeutics.com</w:t>
        </w:r>
      </w:hyperlink>
      <w:r w:rsidR="00250E83" w:rsidRPr="00B27876">
        <w:rPr>
          <w:lang w:val="de-DE"/>
        </w:rPr>
        <w:t>;</w:t>
      </w:r>
      <w:r w:rsidR="008519BC" w:rsidRPr="00B27876">
        <w:rPr>
          <w:lang w:val="de-DE"/>
        </w:rPr>
        <w:t xml:space="preserve"> Hongjie Guo</w:t>
      </w:r>
      <w:r w:rsidR="00250E83" w:rsidRPr="00B27876">
        <w:rPr>
          <w:lang w:val="de-DE"/>
        </w:rPr>
        <w:t xml:space="preserve">, </w:t>
      </w:r>
      <w:bookmarkStart w:id="3" w:name="OLE_LINK40"/>
      <w:r>
        <w:fldChar w:fldCharType="begin"/>
      </w:r>
      <w:r w:rsidRPr="00B27876">
        <w:rPr>
          <w:lang w:val="de-DE"/>
        </w:rPr>
        <w:instrText>HYPERLINK "mailto:hguo@antigertherapeutics.com"</w:instrText>
      </w:r>
      <w:r>
        <w:fldChar w:fldCharType="separate"/>
      </w:r>
      <w:r w:rsidR="008519BC" w:rsidRPr="00B27876">
        <w:rPr>
          <w:rStyle w:val="Hyperlink"/>
          <w:lang w:val="de-DE"/>
        </w:rPr>
        <w:t>hguo@antigertherapeutics.com</w:t>
      </w:r>
      <w:r>
        <w:rPr>
          <w:rStyle w:val="Hyperlink"/>
        </w:rPr>
        <w:fldChar w:fldCharType="end"/>
      </w:r>
      <w:bookmarkEnd w:id="3"/>
      <w:r w:rsidR="00250E83" w:rsidRPr="00B27876">
        <w:rPr>
          <w:lang w:val="de-DE"/>
        </w:rPr>
        <w:t>.</w:t>
      </w:r>
    </w:p>
    <w:p w14:paraId="550F678A" w14:textId="60655947" w:rsidR="008519BC" w:rsidRDefault="008519BC" w:rsidP="00BC31B0">
      <w:pPr>
        <w:pStyle w:val="Heading1"/>
        <w:spacing w:line="480" w:lineRule="auto"/>
      </w:pPr>
      <w:r>
        <w:t>Running title</w:t>
      </w:r>
    </w:p>
    <w:p w14:paraId="4B03F1C6" w14:textId="1361D888" w:rsidR="008519BC" w:rsidRDefault="008E7A1F" w:rsidP="00BC31B0">
      <w:pPr>
        <w:spacing w:line="480" w:lineRule="auto"/>
      </w:pPr>
      <w:r>
        <w:t xml:space="preserve">Class II </w:t>
      </w:r>
      <w:r w:rsidR="008519BC">
        <w:t>HLA</w:t>
      </w:r>
      <w:r w:rsidR="00ED253E">
        <w:t>-Fc</w:t>
      </w:r>
      <w:r w:rsidR="002B70E8">
        <w:t xml:space="preserve"> </w:t>
      </w:r>
      <w:r w:rsidR="00ED253E">
        <w:t>with interchain</w:t>
      </w:r>
      <w:r w:rsidR="005B103F">
        <w:t xml:space="preserve"> disulfide bond</w:t>
      </w:r>
    </w:p>
    <w:p w14:paraId="46E4D867" w14:textId="3A679DF6" w:rsidR="008519BC" w:rsidRDefault="00997779" w:rsidP="00BC31B0">
      <w:pPr>
        <w:pStyle w:val="Heading1"/>
        <w:spacing w:line="480" w:lineRule="auto"/>
      </w:pPr>
      <w:r>
        <w:t>Keywords</w:t>
      </w:r>
    </w:p>
    <w:p w14:paraId="544EC1B5" w14:textId="3B724330" w:rsidR="008519BC" w:rsidRPr="007E286D" w:rsidRDefault="008519BC" w:rsidP="00BC31B0">
      <w:pPr>
        <w:spacing w:line="480" w:lineRule="auto"/>
      </w:pPr>
      <w:r>
        <w:t xml:space="preserve">Human leukocyte antigen, </w:t>
      </w:r>
      <w:r w:rsidR="00B27057">
        <w:t>HLA-DQ,</w:t>
      </w:r>
      <w:r w:rsidR="004132D1">
        <w:t xml:space="preserve"> class II HLA,</w:t>
      </w:r>
      <w:r w:rsidR="00B27057">
        <w:t xml:space="preserve"> </w:t>
      </w:r>
      <w:r>
        <w:t xml:space="preserve">disulfide bond, Fc fusion protein, </w:t>
      </w:r>
      <w:r w:rsidR="00B27057">
        <w:t>antibody-mediated rejection, immuno</w:t>
      </w:r>
      <w:r>
        <w:t>therapy</w:t>
      </w:r>
    </w:p>
    <w:p w14:paraId="23CA8D9F" w14:textId="77777777" w:rsidR="00250E83" w:rsidRDefault="00250E83" w:rsidP="00BC31B0">
      <w:pPr>
        <w:pStyle w:val="Heading1"/>
        <w:spacing w:line="480" w:lineRule="auto"/>
      </w:pPr>
      <w:r>
        <w:t>Data availability</w:t>
      </w:r>
    </w:p>
    <w:p w14:paraId="45681728" w14:textId="77777777" w:rsidR="003051F3" w:rsidRDefault="00250E83" w:rsidP="00BC31B0">
      <w:pPr>
        <w:spacing w:line="480" w:lineRule="auto"/>
      </w:pPr>
      <w:r>
        <w:t xml:space="preserve">All data </w:t>
      </w:r>
      <w:r w:rsidR="003051F3">
        <w:t xml:space="preserve">pertaining to this study </w:t>
      </w:r>
      <w:r>
        <w:t>are contained within the article</w:t>
      </w:r>
      <w:r w:rsidR="003051F3">
        <w:t xml:space="preserve"> and supplemental data</w:t>
      </w:r>
      <w:r>
        <w:t>.</w:t>
      </w:r>
    </w:p>
    <w:p w14:paraId="4F63B255" w14:textId="77777777" w:rsidR="003051F3" w:rsidRDefault="003051F3" w:rsidP="00BC31B0">
      <w:pPr>
        <w:pStyle w:val="Heading1"/>
        <w:spacing w:line="480" w:lineRule="auto"/>
      </w:pPr>
      <w:r>
        <w:t>Supporting information</w:t>
      </w:r>
    </w:p>
    <w:p w14:paraId="3B194F3D" w14:textId="7449D5D0" w:rsidR="00250E83" w:rsidRDefault="003051F3" w:rsidP="00BC31B0">
      <w:pPr>
        <w:spacing w:line="480" w:lineRule="auto"/>
      </w:pPr>
      <w:r>
        <w:t xml:space="preserve">This article contains supporting information. </w:t>
      </w:r>
      <w:r w:rsidR="00250E83">
        <w:t xml:space="preserve"> </w:t>
      </w:r>
    </w:p>
    <w:p w14:paraId="25307275" w14:textId="791D4917" w:rsidR="00250E83" w:rsidRPr="00250E83" w:rsidRDefault="00250E83" w:rsidP="00BC31B0">
      <w:pPr>
        <w:pStyle w:val="Heading1"/>
        <w:spacing w:line="480" w:lineRule="auto"/>
      </w:pPr>
      <w:r>
        <w:t>Acknowledgments</w:t>
      </w:r>
    </w:p>
    <w:p w14:paraId="1C53BE00" w14:textId="1E7EDF85" w:rsidR="00250E83" w:rsidRPr="002D63F8" w:rsidRDefault="00250E83" w:rsidP="00BC31B0">
      <w:pPr>
        <w:spacing w:line="480" w:lineRule="auto"/>
      </w:pPr>
      <w:r>
        <w:t xml:space="preserve">This work was supported by the National Institute of Allergy and Infectious Disease (R43AI174328; C.L. and H.G). </w:t>
      </w:r>
    </w:p>
    <w:p w14:paraId="2F6B8E14" w14:textId="4690A822" w:rsidR="002D65F8" w:rsidRDefault="009B2F76" w:rsidP="00BC31B0">
      <w:pPr>
        <w:pStyle w:val="Heading1"/>
        <w:spacing w:line="480" w:lineRule="auto"/>
      </w:pPr>
      <w:r>
        <w:lastRenderedPageBreak/>
        <w:t>Supporting information</w:t>
      </w:r>
      <w:r w:rsidR="002D65F8">
        <w:t xml:space="preserve"> </w:t>
      </w:r>
    </w:p>
    <w:p w14:paraId="31348726" w14:textId="09FDE502" w:rsidR="005D684D" w:rsidRPr="005D684D" w:rsidRDefault="005D684D" w:rsidP="00BC31B0">
      <w:pPr>
        <w:pStyle w:val="Heading1"/>
        <w:spacing w:after="240" w:line="480" w:lineRule="auto"/>
      </w:pPr>
      <w:r>
        <w:t>Key experimental reagents and resources</w:t>
      </w:r>
    </w:p>
    <w:tbl>
      <w:tblPr>
        <w:tblStyle w:val="TableGrid"/>
        <w:tblW w:w="95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95"/>
        <w:gridCol w:w="2183"/>
        <w:gridCol w:w="1998"/>
      </w:tblGrid>
      <w:tr w:rsidR="00F22B3C" w14:paraId="576CFE0F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3D7B85" w14:textId="5522E319" w:rsidR="00102054" w:rsidRPr="00C56DA7" w:rsidRDefault="00102054" w:rsidP="00BC31B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56DA7">
              <w:rPr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FB87283" w14:textId="77777777" w:rsidR="00102054" w:rsidRPr="00C56DA7" w:rsidRDefault="00102054" w:rsidP="00BC31B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56DA7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20DD339" w14:textId="77777777" w:rsidR="00102054" w:rsidRPr="00C56DA7" w:rsidRDefault="00102054" w:rsidP="00BC31B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56DA7">
              <w:rPr>
                <w:b/>
                <w:bCs/>
                <w:sz w:val="20"/>
                <w:szCs w:val="20"/>
              </w:rPr>
              <w:t>IDENTIFIER</w:t>
            </w:r>
          </w:p>
        </w:tc>
      </w:tr>
      <w:tr w:rsidR="00F22B3C" w14:paraId="17474459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C69043" w14:textId="77777777" w:rsidR="00102054" w:rsidRDefault="00102054" w:rsidP="00BC31B0">
            <w:pPr>
              <w:spacing w:line="480" w:lineRule="auto"/>
            </w:pPr>
            <w:r>
              <w:t>Experimental Models: Cell Lin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9926EA" w14:textId="77777777" w:rsidR="00102054" w:rsidRDefault="00102054" w:rsidP="00BC31B0">
            <w:pPr>
              <w:spacing w:line="480" w:lineRule="auto"/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76D147" w14:textId="77777777" w:rsidR="00102054" w:rsidRDefault="00102054" w:rsidP="00BC31B0">
            <w:pPr>
              <w:spacing w:line="480" w:lineRule="auto"/>
            </w:pPr>
          </w:p>
        </w:tc>
      </w:tr>
      <w:tr w:rsidR="00F22B3C" w14:paraId="77BBA579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BC9C" w14:textId="77777777" w:rsidR="00102054" w:rsidRDefault="00102054" w:rsidP="00BC31B0">
            <w:pPr>
              <w:spacing w:line="480" w:lineRule="auto"/>
            </w:pPr>
            <w:r>
              <w:t>CHO-S cell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81F0" w14:textId="77777777" w:rsidR="00102054" w:rsidRDefault="00102054" w:rsidP="00BC31B0">
            <w:pPr>
              <w:spacing w:line="480" w:lineRule="auto"/>
            </w:pPr>
            <w:r>
              <w:t>Gibc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C926" w14:textId="77777777" w:rsidR="00102054" w:rsidRDefault="00102054" w:rsidP="00BC31B0">
            <w:pPr>
              <w:spacing w:line="480" w:lineRule="auto"/>
            </w:pPr>
            <w:r>
              <w:t>Cat#R80007</w:t>
            </w:r>
          </w:p>
        </w:tc>
      </w:tr>
      <w:tr w:rsidR="00F22B3C" w14:paraId="5B0742F3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F7BC" w14:textId="6CD53FA8" w:rsidR="00102054" w:rsidRDefault="00102054" w:rsidP="00BC31B0">
            <w:pPr>
              <w:spacing w:line="480" w:lineRule="auto"/>
            </w:pPr>
            <w:r>
              <w:t>IVD12 mouse B cell hybridoma cells</w:t>
            </w:r>
            <w:r w:rsidR="00435839">
              <w:t xml:space="preserve">, </w:t>
            </w:r>
            <w:r>
              <w:t>HLA DQ</w:t>
            </w:r>
            <w:r w:rsidR="00435839">
              <w:t>3(7)</w:t>
            </w:r>
            <w:r>
              <w:t>-specific</w:t>
            </w:r>
            <w:r w:rsidR="00435839">
              <w:t xml:space="preserve"> (</w:t>
            </w:r>
            <w:r>
              <w:t>IgG1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CCFA" w14:textId="77777777" w:rsidR="00102054" w:rsidRDefault="00102054" w:rsidP="00BC31B0">
            <w:pPr>
              <w:spacing w:line="480" w:lineRule="auto"/>
            </w:pPr>
            <w:r>
              <w:t>ATCC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5908" w14:textId="77777777" w:rsidR="00102054" w:rsidRDefault="00102054" w:rsidP="00BC31B0">
            <w:pPr>
              <w:spacing w:line="480" w:lineRule="auto"/>
            </w:pPr>
            <w:r>
              <w:t>Cat#HB-144</w:t>
            </w:r>
          </w:p>
        </w:tc>
      </w:tr>
      <w:tr w:rsidR="00F22B3C" w14:paraId="676A76B6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19E4C48" w14:textId="77777777" w:rsidR="00102054" w:rsidRDefault="00102054" w:rsidP="00BC31B0">
            <w:pPr>
              <w:spacing w:line="480" w:lineRule="auto"/>
            </w:pPr>
            <w:r>
              <w:t>Antibodies and Viability Dye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E1446A" w14:textId="77777777" w:rsidR="00102054" w:rsidRDefault="00102054" w:rsidP="00BC31B0">
            <w:pPr>
              <w:spacing w:line="480" w:lineRule="auto"/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0A83AF" w14:textId="77777777" w:rsidR="00102054" w:rsidRDefault="00102054" w:rsidP="00BC31B0">
            <w:pPr>
              <w:spacing w:line="480" w:lineRule="auto"/>
            </w:pPr>
          </w:p>
        </w:tc>
      </w:tr>
      <w:tr w:rsidR="00435839" w14:paraId="0DB87881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0F69" w14:textId="32F0D133" w:rsidR="00435839" w:rsidRDefault="00435839" w:rsidP="00BC31B0">
            <w:pPr>
              <w:spacing w:line="480" w:lineRule="auto"/>
            </w:pPr>
            <w:r>
              <w:t xml:space="preserve">Peroxidase </w:t>
            </w:r>
            <w:proofErr w:type="spellStart"/>
            <w:r>
              <w:t>AffiniPure</w:t>
            </w:r>
            <w:proofErr w:type="spellEnd"/>
            <w:r>
              <w:t xml:space="preserve">™ Goat Anti-Human IgG, </w:t>
            </w:r>
            <w:proofErr w:type="spellStart"/>
            <w:r>
              <w:t>Fcγ</w:t>
            </w:r>
            <w:proofErr w:type="spellEnd"/>
            <w:r>
              <w:t xml:space="preserve"> fragment specific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338B" w14:textId="5B9657E2" w:rsidR="00435839" w:rsidRDefault="00435839" w:rsidP="00BC31B0">
            <w:pPr>
              <w:spacing w:line="480" w:lineRule="auto"/>
            </w:pPr>
            <w:r>
              <w:t xml:space="preserve">Jackson                             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33D6" w14:textId="31B66872" w:rsidR="00435839" w:rsidRDefault="00435839" w:rsidP="00BC31B0">
            <w:pPr>
              <w:spacing w:line="480" w:lineRule="auto"/>
            </w:pPr>
            <w:r>
              <w:t>Cat#109-035-190</w:t>
            </w:r>
          </w:p>
        </w:tc>
      </w:tr>
      <w:tr w:rsidR="00F22B3C" w14:paraId="2AC6437F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3A595" w14:textId="77777777" w:rsidR="00102054" w:rsidRDefault="00102054" w:rsidP="00BC31B0">
            <w:pPr>
              <w:spacing w:line="480" w:lineRule="auto"/>
            </w:pPr>
            <w:r>
              <w:t>FITC-conjugated goat anti-human IgG Fc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323A" w14:textId="29295B99" w:rsidR="00102054" w:rsidRDefault="00A91038" w:rsidP="00BC31B0">
            <w:pPr>
              <w:spacing w:line="480" w:lineRule="auto"/>
            </w:pPr>
            <w:r>
              <w:t>Jackso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A088" w14:textId="4828F866" w:rsidR="00102054" w:rsidRDefault="00102054" w:rsidP="00BC31B0">
            <w:pPr>
              <w:spacing w:line="480" w:lineRule="auto"/>
            </w:pPr>
            <w:r>
              <w:t>Cat#</w:t>
            </w:r>
            <w:r w:rsidR="00A91038">
              <w:t>109-095-170</w:t>
            </w:r>
          </w:p>
        </w:tc>
      </w:tr>
      <w:tr w:rsidR="00F22B3C" w14:paraId="1530762A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1A8F" w14:textId="77777777" w:rsidR="00102054" w:rsidRDefault="00102054" w:rsidP="00BC31B0">
            <w:pPr>
              <w:spacing w:line="480" w:lineRule="auto"/>
            </w:pPr>
            <w:r>
              <w:t>FITC-conjugated goat anti-mouse IgG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9500" w14:textId="77777777" w:rsidR="00102054" w:rsidRDefault="00102054" w:rsidP="00BC31B0">
            <w:pPr>
              <w:spacing w:line="480" w:lineRule="auto"/>
            </w:pPr>
            <w:r>
              <w:t>BioLege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EB8E" w14:textId="77777777" w:rsidR="00102054" w:rsidRDefault="00102054" w:rsidP="00BC31B0">
            <w:pPr>
              <w:spacing w:line="480" w:lineRule="auto"/>
            </w:pPr>
            <w:r>
              <w:t>Cat#405305</w:t>
            </w:r>
          </w:p>
        </w:tc>
      </w:tr>
      <w:tr w:rsidR="00F22B3C" w14:paraId="60A5C122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D8FC" w14:textId="77777777" w:rsidR="00102054" w:rsidRDefault="00102054" w:rsidP="00BC31B0">
            <w:pPr>
              <w:spacing w:line="480" w:lineRule="auto"/>
            </w:pPr>
            <w:r>
              <w:t>PE-conjugated goat anti-mouse IgG (clone Poly4053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3070" w14:textId="77777777" w:rsidR="00102054" w:rsidRDefault="00102054" w:rsidP="00BC31B0">
            <w:pPr>
              <w:spacing w:line="480" w:lineRule="auto"/>
            </w:pPr>
            <w:r>
              <w:t>BioLege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F9F3" w14:textId="77777777" w:rsidR="00102054" w:rsidRDefault="00102054" w:rsidP="00BC31B0">
            <w:pPr>
              <w:spacing w:line="480" w:lineRule="auto"/>
            </w:pPr>
            <w:r>
              <w:t>Cat#405307</w:t>
            </w:r>
          </w:p>
        </w:tc>
      </w:tr>
      <w:tr w:rsidR="00F22B3C" w14:paraId="10070EC2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4F65" w14:textId="77777777" w:rsidR="00102054" w:rsidRDefault="00102054" w:rsidP="00BC31B0">
            <w:pPr>
              <w:spacing w:line="480" w:lineRule="auto"/>
            </w:pPr>
            <w:r>
              <w:t>Rat anti-mouse CD16/32 antibody (</w:t>
            </w:r>
            <w:proofErr w:type="spellStart"/>
            <w:r>
              <w:t>TruStain</w:t>
            </w:r>
            <w:proofErr w:type="spellEnd"/>
            <w:r>
              <w:t xml:space="preserve"> </w:t>
            </w:r>
            <w:proofErr w:type="spellStart"/>
            <w:r>
              <w:t>FcX</w:t>
            </w:r>
            <w:proofErr w:type="spellEnd"/>
            <w:r>
              <w:t>, clone 93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BD2C" w14:textId="77777777" w:rsidR="00102054" w:rsidRDefault="00102054" w:rsidP="00BC31B0">
            <w:pPr>
              <w:spacing w:line="480" w:lineRule="auto"/>
            </w:pPr>
            <w:r>
              <w:t>BioLege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7EE8B" w14:textId="77777777" w:rsidR="00102054" w:rsidRDefault="00102054" w:rsidP="00BC31B0">
            <w:pPr>
              <w:spacing w:line="480" w:lineRule="auto"/>
            </w:pPr>
            <w:r>
              <w:t>Cat#101320</w:t>
            </w:r>
          </w:p>
        </w:tc>
      </w:tr>
      <w:tr w:rsidR="00F22B3C" w14:paraId="66982895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EE28" w14:textId="77777777" w:rsidR="00102054" w:rsidRDefault="00102054" w:rsidP="00BC31B0">
            <w:pPr>
              <w:spacing w:line="480" w:lineRule="auto"/>
            </w:pPr>
            <w:r>
              <w:t>7AAD viability staining solu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71E2" w14:textId="39CA3C6E" w:rsidR="00102054" w:rsidRDefault="00365175" w:rsidP="00BC31B0">
            <w:pPr>
              <w:spacing w:line="480" w:lineRule="auto"/>
            </w:pPr>
            <w:r>
              <w:t>Invitroge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E6F4" w14:textId="36D815B0" w:rsidR="00102054" w:rsidRDefault="00102054" w:rsidP="00BC31B0">
            <w:pPr>
              <w:spacing w:line="480" w:lineRule="auto"/>
            </w:pPr>
            <w:r>
              <w:t>Cat#</w:t>
            </w:r>
            <w:r w:rsidR="00365175">
              <w:t>00-6993-50</w:t>
            </w:r>
          </w:p>
        </w:tc>
      </w:tr>
      <w:tr w:rsidR="00F22B3C" w:rsidRPr="00F22B3C" w14:paraId="0DE988C3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35C56B1" w14:textId="77777777" w:rsidR="00102054" w:rsidRPr="00F22B3C" w:rsidRDefault="00102054" w:rsidP="00BC31B0">
            <w:pPr>
              <w:spacing w:line="480" w:lineRule="auto"/>
            </w:pPr>
            <w:r w:rsidRPr="00F22B3C">
              <w:t>Bacterial Strain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76AED9" w14:textId="77777777" w:rsidR="00102054" w:rsidRPr="00F22B3C" w:rsidRDefault="00102054" w:rsidP="00BC31B0">
            <w:pPr>
              <w:spacing w:line="480" w:lineRule="auto"/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1E9FEA" w14:textId="77777777" w:rsidR="00102054" w:rsidRPr="00F22B3C" w:rsidRDefault="00102054" w:rsidP="00BC31B0">
            <w:pPr>
              <w:spacing w:line="480" w:lineRule="auto"/>
            </w:pPr>
          </w:p>
        </w:tc>
      </w:tr>
      <w:tr w:rsidR="00F22B3C" w:rsidRPr="00F22B3C" w14:paraId="2FAD1C48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4F85" w14:textId="77777777" w:rsidR="00102054" w:rsidRPr="00F22B3C" w:rsidRDefault="00102054" w:rsidP="00BC31B0">
            <w:pPr>
              <w:spacing w:line="480" w:lineRule="auto"/>
              <w:rPr>
                <w:color w:val="000000" w:themeColor="text1"/>
              </w:rPr>
            </w:pPr>
            <w:r w:rsidRPr="00F22B3C">
              <w:rPr>
                <w:color w:val="000000" w:themeColor="text1"/>
              </w:rPr>
              <w:t xml:space="preserve">One-Shot DH5alpha chemically competent </w:t>
            </w:r>
            <w:r w:rsidRPr="00F22B3C">
              <w:rPr>
                <w:i/>
                <w:color w:val="000000" w:themeColor="text1"/>
              </w:rPr>
              <w:t>E. coli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815F" w14:textId="77777777" w:rsidR="00102054" w:rsidRPr="00F22B3C" w:rsidRDefault="00102054" w:rsidP="00BC31B0">
            <w:pPr>
              <w:spacing w:line="480" w:lineRule="auto"/>
              <w:rPr>
                <w:color w:val="000000" w:themeColor="text1"/>
              </w:rPr>
            </w:pPr>
            <w:r w:rsidRPr="00F22B3C">
              <w:rPr>
                <w:color w:val="000000" w:themeColor="text1"/>
              </w:rPr>
              <w:t>Invitroge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1478" w14:textId="77777777" w:rsidR="00102054" w:rsidRPr="00F22B3C" w:rsidRDefault="00102054" w:rsidP="00BC31B0">
            <w:pPr>
              <w:spacing w:line="480" w:lineRule="auto"/>
              <w:rPr>
                <w:color w:val="000000" w:themeColor="text1"/>
              </w:rPr>
            </w:pPr>
            <w:r w:rsidRPr="00F22B3C">
              <w:rPr>
                <w:color w:val="000000" w:themeColor="text1"/>
              </w:rPr>
              <w:t>Cat#C404010</w:t>
            </w:r>
          </w:p>
        </w:tc>
      </w:tr>
      <w:tr w:rsidR="00F22B3C" w:rsidRPr="00F22B3C" w14:paraId="7B21B356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F22C416" w14:textId="77777777" w:rsidR="00102054" w:rsidRPr="00F22B3C" w:rsidRDefault="00102054" w:rsidP="00BC31B0">
            <w:pPr>
              <w:spacing w:line="480" w:lineRule="auto"/>
            </w:pPr>
            <w:r w:rsidRPr="00F22B3C">
              <w:t>Chemicals, Enzymes, Buffers, and Media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C92FE0" w14:textId="77777777" w:rsidR="00102054" w:rsidRPr="00F22B3C" w:rsidRDefault="00102054" w:rsidP="00BC31B0">
            <w:pPr>
              <w:spacing w:line="480" w:lineRule="auto"/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83E5A7A" w14:textId="77777777" w:rsidR="00102054" w:rsidRPr="00F22B3C" w:rsidRDefault="00102054" w:rsidP="00BC31B0">
            <w:pPr>
              <w:spacing w:line="480" w:lineRule="auto"/>
            </w:pPr>
          </w:p>
        </w:tc>
      </w:tr>
      <w:tr w:rsidR="00F22B3C" w:rsidRPr="00F22B3C" w14:paraId="5DBE878D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F336" w14:textId="02EB61D3" w:rsidR="00102054" w:rsidRPr="00F22B3C" w:rsidRDefault="00102054" w:rsidP="00BC31B0">
            <w:pPr>
              <w:spacing w:line="480" w:lineRule="auto"/>
            </w:pPr>
            <w:proofErr w:type="spellStart"/>
            <w:r w:rsidRPr="00F22B3C">
              <w:t>CHOgro</w:t>
            </w:r>
            <w:proofErr w:type="spellEnd"/>
            <w:r w:rsidRPr="00F22B3C">
              <w:t xml:space="preserve"> Complex Formation Solution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439F4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2F97" w14:textId="77777777" w:rsidR="00102054" w:rsidRPr="00F22B3C" w:rsidRDefault="00102054" w:rsidP="00BC31B0">
            <w:pPr>
              <w:spacing w:line="480" w:lineRule="auto"/>
            </w:pPr>
            <w:r w:rsidRPr="00F22B3C">
              <w:t>Cat#MIR6210</w:t>
            </w:r>
          </w:p>
        </w:tc>
      </w:tr>
      <w:tr w:rsidR="00F22B3C" w:rsidRPr="00F22B3C" w14:paraId="73A67EB4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01F0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L-Glutamine Solution – 100 m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4C98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5F87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Cat#MIR6240</w:t>
            </w:r>
          </w:p>
        </w:tc>
      </w:tr>
      <w:tr w:rsidR="00F22B3C" w:rsidRPr="00F22B3C" w14:paraId="59246401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B63A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proofErr w:type="spellStart"/>
            <w:r w:rsidRPr="00F22B3C">
              <w:t>CHOgro</w:t>
            </w:r>
            <w:proofErr w:type="spellEnd"/>
            <w:r w:rsidRPr="00F22B3C">
              <w:t xml:space="preserve"> Expression Medium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AC35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3EA1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Cat#MIR6200</w:t>
            </w:r>
          </w:p>
        </w:tc>
      </w:tr>
      <w:tr w:rsidR="00F22B3C" w:rsidRPr="00F22B3C" w14:paraId="61C4DDC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5912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proofErr w:type="spellStart"/>
            <w:r w:rsidRPr="00F22B3C">
              <w:t>CHOgro</w:t>
            </w:r>
            <w:proofErr w:type="spellEnd"/>
            <w:r w:rsidRPr="00F22B3C">
              <w:t>® Titer Enhanc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EF828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F098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Cat#MIR6220</w:t>
            </w:r>
          </w:p>
        </w:tc>
      </w:tr>
      <w:tr w:rsidR="00F22B3C" w:rsidRPr="00F22B3C" w14:paraId="1D9B59E1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A836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r w:rsidRPr="00F22B3C">
              <w:lastRenderedPageBreak/>
              <w:t>Poloxamer188 10%Solu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F5EF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B542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r w:rsidRPr="00F22B3C">
              <w:t>Cat#6230A</w:t>
            </w:r>
          </w:p>
        </w:tc>
      </w:tr>
      <w:tr w:rsidR="00F22B3C" w:rsidRPr="00F22B3C" w14:paraId="732E2D69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C95A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proofErr w:type="spellStart"/>
            <w:r w:rsidRPr="00F22B3C">
              <w:t>TransIT</w:t>
            </w:r>
            <w:proofErr w:type="spellEnd"/>
            <w:r w:rsidRPr="00F22B3C">
              <w:t>-PRO® Transfection Reagent</w:t>
            </w:r>
            <w:r w:rsidRPr="00F22B3C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07FE0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r w:rsidRPr="00F22B3C">
              <w:t>Miru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89B8" w14:textId="77777777" w:rsidR="00102054" w:rsidRPr="00F22B3C" w:rsidRDefault="00102054" w:rsidP="00BC31B0">
            <w:pPr>
              <w:spacing w:line="480" w:lineRule="auto"/>
              <w:rPr>
                <w:highlight w:val="yellow"/>
              </w:rPr>
            </w:pPr>
            <w:r w:rsidRPr="00F22B3C">
              <w:t>Cat#MIR5740</w:t>
            </w:r>
          </w:p>
        </w:tc>
      </w:tr>
      <w:tr w:rsidR="00F22B3C" w:rsidRPr="00F22B3C" w14:paraId="2E15FF6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A507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Penicillin-Streptomycin (5,000 U/mL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BCEE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RPI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7E9ED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Cat#12608776</w:t>
            </w:r>
          </w:p>
        </w:tc>
      </w:tr>
      <w:tr w:rsidR="00F22B3C" w:rsidRPr="00F22B3C" w14:paraId="39F3BA4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68F1" w14:textId="77777777" w:rsidR="00102054" w:rsidRPr="00F22B3C" w:rsidRDefault="00102054" w:rsidP="00BC31B0">
            <w:pPr>
              <w:spacing w:line="480" w:lineRule="auto"/>
            </w:pPr>
            <w:r w:rsidRPr="00F22B3C">
              <w:t>DMEM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9A73" w14:textId="77777777" w:rsidR="00102054" w:rsidRPr="00F22B3C" w:rsidRDefault="00102054" w:rsidP="00BC31B0">
            <w:pPr>
              <w:spacing w:line="480" w:lineRule="auto"/>
            </w:pPr>
            <w:r w:rsidRPr="00F22B3C">
              <w:t>ATCC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10C1" w14:textId="77777777" w:rsidR="00102054" w:rsidRPr="00F22B3C" w:rsidRDefault="00102054" w:rsidP="00BC31B0">
            <w:pPr>
              <w:spacing w:line="480" w:lineRule="auto"/>
            </w:pPr>
            <w:r w:rsidRPr="00F22B3C">
              <w:t>Cat#30-2002</w:t>
            </w:r>
          </w:p>
        </w:tc>
      </w:tr>
      <w:tr w:rsidR="00F22B3C" w:rsidRPr="00F22B3C" w14:paraId="18BEECDE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A497" w14:textId="77777777" w:rsidR="00102054" w:rsidRPr="00F22B3C" w:rsidRDefault="00102054" w:rsidP="00BC31B0">
            <w:pPr>
              <w:spacing w:line="480" w:lineRule="auto"/>
            </w:pPr>
            <w:r w:rsidRPr="00F22B3C">
              <w:t>Fetal bovine serum (FBS, heat-inactivated 30min at 56</w:t>
            </w:r>
            <w:r w:rsidRPr="00F22B3C">
              <w:sym w:font="Symbol" w:char="F0B0"/>
            </w:r>
            <w:r w:rsidRPr="00F22B3C">
              <w:t>C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0A6D" w14:textId="77777777" w:rsidR="00102054" w:rsidRPr="00F22B3C" w:rsidRDefault="00102054" w:rsidP="00BC31B0">
            <w:pPr>
              <w:spacing w:line="480" w:lineRule="auto"/>
            </w:pPr>
            <w:r w:rsidRPr="00F22B3C">
              <w:t>ATCC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5BBB6" w14:textId="77777777" w:rsidR="00102054" w:rsidRPr="00F22B3C" w:rsidRDefault="00102054" w:rsidP="00BC31B0">
            <w:pPr>
              <w:spacing w:line="480" w:lineRule="auto"/>
            </w:pPr>
            <w:r w:rsidRPr="00F22B3C">
              <w:t>Cat#30-2021</w:t>
            </w:r>
          </w:p>
        </w:tc>
      </w:tr>
      <w:tr w:rsidR="00F22B3C" w:rsidRPr="00F22B3C" w14:paraId="3C9B0E91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B984" w14:textId="77777777" w:rsidR="00102054" w:rsidRPr="00F22B3C" w:rsidRDefault="00102054" w:rsidP="00BC31B0">
            <w:pPr>
              <w:spacing w:line="480" w:lineRule="auto"/>
            </w:pPr>
            <w:r w:rsidRPr="00F22B3C">
              <w:t>Bovine serum albumin (BSA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F7FC" w14:textId="77777777" w:rsidR="00102054" w:rsidRPr="00F22B3C" w:rsidRDefault="00102054" w:rsidP="00BC31B0">
            <w:pPr>
              <w:spacing w:line="480" w:lineRule="auto"/>
            </w:pPr>
            <w:proofErr w:type="spellStart"/>
            <w:r w:rsidRPr="00F22B3C">
              <w:t>Omnipur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6248" w14:textId="77777777" w:rsidR="00102054" w:rsidRPr="00F22B3C" w:rsidRDefault="00102054" w:rsidP="00BC31B0">
            <w:pPr>
              <w:spacing w:line="480" w:lineRule="auto"/>
            </w:pPr>
            <w:r w:rsidRPr="00F22B3C">
              <w:t>Cat#9048-46-8</w:t>
            </w:r>
          </w:p>
        </w:tc>
      </w:tr>
      <w:tr w:rsidR="00F22B3C" w:rsidRPr="00F22B3C" w14:paraId="54AEFC4E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A32D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 xml:space="preserve">EDTA                                                                                                       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A84D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Sigm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593B" w14:textId="77777777" w:rsidR="00102054" w:rsidRPr="00F22B3C" w:rsidRDefault="00102054" w:rsidP="00BC31B0">
            <w:pPr>
              <w:spacing w:line="480" w:lineRule="auto"/>
              <w:rPr>
                <w:strike/>
              </w:rPr>
            </w:pPr>
            <w:r w:rsidRPr="00F22B3C">
              <w:t>Cat#03690</w:t>
            </w:r>
          </w:p>
        </w:tc>
      </w:tr>
      <w:tr w:rsidR="00F22B3C" w:rsidRPr="00F22B3C" w14:paraId="2E7A709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685D" w14:textId="77777777" w:rsidR="00102054" w:rsidRPr="00F22B3C" w:rsidRDefault="00102054" w:rsidP="00BC31B0">
            <w:pPr>
              <w:spacing w:line="480" w:lineRule="auto"/>
            </w:pPr>
            <w:r w:rsidRPr="00F22B3C">
              <w:t xml:space="preserve">Protein </w:t>
            </w:r>
            <w:proofErr w:type="gramStart"/>
            <w:r w:rsidRPr="00F22B3C">
              <w:t>A</w:t>
            </w:r>
            <w:proofErr w:type="gramEnd"/>
            <w:r w:rsidRPr="00F22B3C">
              <w:t xml:space="preserve"> Agarose Resin (50% suspension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978B" w14:textId="77777777" w:rsidR="00102054" w:rsidRPr="00F22B3C" w:rsidRDefault="00102054" w:rsidP="00BC31B0">
            <w:pPr>
              <w:spacing w:line="480" w:lineRule="auto"/>
            </w:pPr>
            <w:proofErr w:type="spellStart"/>
            <w:r w:rsidRPr="00F22B3C">
              <w:t>Cytiva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28EBB" w14:textId="77777777" w:rsidR="00102054" w:rsidRPr="00F22B3C" w:rsidRDefault="00102054" w:rsidP="00BC31B0">
            <w:pPr>
              <w:spacing w:line="480" w:lineRule="auto"/>
            </w:pPr>
            <w:r w:rsidRPr="00F22B3C">
              <w:t>Cat#17549802</w:t>
            </w:r>
          </w:p>
        </w:tc>
      </w:tr>
      <w:tr w:rsidR="00F22B3C" w:rsidRPr="00F22B3C" w14:paraId="3A1712E3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A787" w14:textId="77777777" w:rsidR="00102054" w:rsidRPr="00F22B3C" w:rsidRDefault="00102054" w:rsidP="00BC31B0">
            <w:pPr>
              <w:spacing w:line="480" w:lineRule="auto"/>
            </w:pPr>
            <w:r w:rsidRPr="00F22B3C">
              <w:t>Sodium Citrate Tribasic Dihydrat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DA8E1" w14:textId="77777777" w:rsidR="00102054" w:rsidRPr="00F22B3C" w:rsidRDefault="00102054" w:rsidP="00BC31B0">
            <w:pPr>
              <w:spacing w:line="480" w:lineRule="auto"/>
            </w:pPr>
            <w:r w:rsidRPr="00F22B3C">
              <w:t>Millipore sigm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49A7A" w14:textId="77777777" w:rsidR="00102054" w:rsidRPr="00F22B3C" w:rsidRDefault="00102054" w:rsidP="00BC31B0">
            <w:pPr>
              <w:spacing w:line="480" w:lineRule="auto"/>
            </w:pPr>
            <w:r w:rsidRPr="00F22B3C">
              <w:t>Cat#567446</w:t>
            </w:r>
          </w:p>
        </w:tc>
      </w:tr>
      <w:tr w:rsidR="00F22B3C" w:rsidRPr="00F22B3C" w14:paraId="5739F5E6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5CC4" w14:textId="5DC33642" w:rsidR="00102054" w:rsidRPr="00F22B3C" w:rsidRDefault="00C02E91" w:rsidP="00BC31B0">
            <w:pPr>
              <w:spacing w:line="480" w:lineRule="auto"/>
            </w:pPr>
            <w:proofErr w:type="gramStart"/>
            <w:r w:rsidRPr="00F22B3C">
              <w:t>Tris</w:t>
            </w:r>
            <w:proofErr w:type="gramEnd"/>
            <w:r w:rsidRPr="00F22B3C">
              <w:t xml:space="preserve"> ba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9DEE" w14:textId="77777777" w:rsidR="00102054" w:rsidRPr="00F22B3C" w:rsidRDefault="00102054" w:rsidP="00BC31B0">
            <w:pPr>
              <w:pStyle w:val="NormalWeb"/>
              <w:spacing w:line="480" w:lineRule="auto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F22B3C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Sigma-Aldrich</w:t>
            </w:r>
            <w:r w:rsidRPr="00F22B3C">
              <w:rPr>
                <w:rFonts w:ascii="Arial" w:hAnsi="Arial" w:cs="Arial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54F4" w14:textId="77777777" w:rsidR="00102054" w:rsidRPr="00F22B3C" w:rsidRDefault="00102054" w:rsidP="00BC31B0">
            <w:pPr>
              <w:spacing w:line="480" w:lineRule="auto"/>
            </w:pPr>
            <w:r w:rsidRPr="00F22B3C">
              <w:t>Cat#RDDoo8</w:t>
            </w:r>
          </w:p>
        </w:tc>
      </w:tr>
      <w:tr w:rsidR="00F22B3C" w14:paraId="4342B6A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B5504" w14:textId="77777777" w:rsidR="00102054" w:rsidRDefault="00102054" w:rsidP="00BC31B0">
            <w:pPr>
              <w:spacing w:line="480" w:lineRule="auto"/>
            </w:pPr>
            <w:r>
              <w:t>10x Phosphate-buffered saline (PBS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59D7" w14:textId="77777777" w:rsidR="00102054" w:rsidRDefault="00102054" w:rsidP="00BC31B0">
            <w:pPr>
              <w:spacing w:line="480" w:lineRule="auto"/>
            </w:pPr>
            <w:r>
              <w:t>Sigm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4959" w14:textId="77777777" w:rsidR="00102054" w:rsidRDefault="00102054" w:rsidP="00BC31B0">
            <w:pPr>
              <w:spacing w:line="480" w:lineRule="auto"/>
            </w:pPr>
            <w:r>
              <w:t>Cat#P5493-4L</w:t>
            </w:r>
          </w:p>
        </w:tc>
      </w:tr>
      <w:tr w:rsidR="00F22B3C" w14:paraId="03D00BF7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A2C3" w14:textId="3DEB4F55" w:rsidR="00102054" w:rsidRDefault="00102054" w:rsidP="00BC31B0">
            <w:pPr>
              <w:spacing w:line="480" w:lineRule="auto"/>
            </w:pPr>
            <w:r>
              <w:t>Dulbecco</w:t>
            </w:r>
            <w:r w:rsidR="00F22B3C">
              <w:t>'</w:t>
            </w:r>
            <w:r>
              <w:t>s Phosphate-buffered saline (DPBS, Ca-, Mg-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CCD6" w14:textId="77777777" w:rsidR="00102054" w:rsidRDefault="00102054" w:rsidP="00BC31B0">
            <w:pPr>
              <w:spacing w:line="480" w:lineRule="auto"/>
            </w:pPr>
            <w:r>
              <w:t>ATCC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F7D8" w14:textId="77777777" w:rsidR="00102054" w:rsidRDefault="00102054" w:rsidP="00BC31B0">
            <w:pPr>
              <w:spacing w:line="480" w:lineRule="auto"/>
            </w:pPr>
            <w:r>
              <w:t>Cat#30-2200</w:t>
            </w:r>
          </w:p>
        </w:tc>
      </w:tr>
      <w:tr w:rsidR="00F22B3C" w14:paraId="66138397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A4D2" w14:textId="77777777" w:rsidR="00102054" w:rsidRPr="00E0609D" w:rsidRDefault="00102054" w:rsidP="00BC31B0">
            <w:pPr>
              <w:spacing w:line="480" w:lineRule="auto"/>
              <w:rPr>
                <w:lang w:val="de-DE"/>
              </w:rPr>
            </w:pPr>
            <w:r w:rsidRPr="00E0609D">
              <w:rPr>
                <w:lang w:val="de-DE"/>
              </w:rPr>
              <w:t>DMSO, Hybri-Max™, sterile-filtere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FEEE" w14:textId="77777777" w:rsidR="00102054" w:rsidRDefault="00102054" w:rsidP="00BC31B0">
            <w:pPr>
              <w:spacing w:line="480" w:lineRule="auto"/>
            </w:pPr>
            <w:r>
              <w:t>Sigm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C6DA" w14:textId="77777777" w:rsidR="00102054" w:rsidRDefault="00102054" w:rsidP="00BC31B0">
            <w:pPr>
              <w:spacing w:line="480" w:lineRule="auto"/>
            </w:pPr>
            <w:r>
              <w:t>Cat#D2650</w:t>
            </w:r>
          </w:p>
        </w:tc>
      </w:tr>
      <w:tr w:rsidR="00F22B3C" w14:paraId="3FF7C498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355D" w14:textId="77777777" w:rsidR="00102054" w:rsidRDefault="00102054" w:rsidP="00BC31B0">
            <w:pPr>
              <w:spacing w:line="480" w:lineRule="auto"/>
            </w:pPr>
            <w:r>
              <w:t xml:space="preserve">Rabbit serum complement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EDC8" w14:textId="77777777" w:rsidR="00102054" w:rsidRDefault="00102054" w:rsidP="00BC31B0">
            <w:pPr>
              <w:spacing w:line="480" w:lineRule="auto"/>
            </w:pPr>
            <w:r>
              <w:t>One Lambd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BF97" w14:textId="77777777" w:rsidR="00102054" w:rsidRDefault="00102054" w:rsidP="00BC31B0">
            <w:pPr>
              <w:spacing w:line="480" w:lineRule="auto"/>
            </w:pPr>
            <w:r>
              <w:t>Cat#CDR-50</w:t>
            </w:r>
          </w:p>
        </w:tc>
      </w:tr>
      <w:tr w:rsidR="00F22B3C" w14:paraId="0B4CAB1A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D5D23" w14:textId="77777777" w:rsidR="00102054" w:rsidRDefault="00102054" w:rsidP="00BC31B0">
            <w:pPr>
              <w:spacing w:line="480" w:lineRule="auto"/>
              <w:rPr>
                <w:strike/>
              </w:rPr>
            </w:pPr>
            <w:r>
              <w:t>Sodium Pyruvate Solutio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DAE3" w14:textId="77777777" w:rsidR="00102054" w:rsidRDefault="00102054" w:rsidP="00BC31B0">
            <w:pPr>
              <w:spacing w:line="480" w:lineRule="auto"/>
              <w:rPr>
                <w:strike/>
              </w:rPr>
            </w:pPr>
            <w:r>
              <w:t>Sigma-Aldrich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01C5" w14:textId="77777777" w:rsidR="00102054" w:rsidRDefault="00102054" w:rsidP="00BC31B0">
            <w:pPr>
              <w:spacing w:line="480" w:lineRule="auto"/>
              <w:rPr>
                <w:strike/>
              </w:rPr>
            </w:pPr>
            <w:r>
              <w:t>Cat#S8636-100ml</w:t>
            </w:r>
          </w:p>
        </w:tc>
      </w:tr>
      <w:tr w:rsidR="00F22B3C" w14:paraId="5A041E56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DFCD48B" w14:textId="77777777" w:rsidR="00102054" w:rsidRDefault="00102054" w:rsidP="00BC31B0">
            <w:pPr>
              <w:spacing w:line="480" w:lineRule="auto"/>
            </w:pPr>
            <w:r>
              <w:t>Software and Databa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772B93B" w14:textId="77777777" w:rsidR="00102054" w:rsidRDefault="00102054" w:rsidP="00BC31B0">
            <w:pPr>
              <w:spacing w:line="480" w:lineRule="auto"/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38D303" w14:textId="77777777" w:rsidR="00102054" w:rsidRDefault="00102054" w:rsidP="00BC31B0">
            <w:pPr>
              <w:spacing w:line="480" w:lineRule="auto"/>
            </w:pPr>
          </w:p>
        </w:tc>
      </w:tr>
      <w:tr w:rsidR="00F22B3C" w14:paraId="245BB10F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CBA02" w14:textId="77777777" w:rsidR="00102054" w:rsidRDefault="00102054" w:rsidP="00BC31B0">
            <w:pPr>
              <w:spacing w:line="480" w:lineRule="auto"/>
            </w:pPr>
            <w:proofErr w:type="spellStart"/>
            <w:r>
              <w:t>ApE</w:t>
            </w:r>
            <w:proofErr w:type="spellEnd"/>
            <w:r>
              <w:t xml:space="preserve">-A Plasmid Editor v2.0.53c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8C6BA" w14:textId="77777777" w:rsidR="00102054" w:rsidRDefault="00102054" w:rsidP="00BC31B0">
            <w:pPr>
              <w:spacing w:line="480" w:lineRule="auto"/>
            </w:pPr>
            <w:r>
              <w:t>M. Wayne Davi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ABE8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2889BBAD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54C1" w14:textId="77777777" w:rsidR="00102054" w:rsidRDefault="00102054" w:rsidP="00BC31B0">
            <w:pPr>
              <w:spacing w:line="480" w:lineRule="auto"/>
            </w:pPr>
            <w:proofErr w:type="spellStart"/>
            <w:r>
              <w:t>SignalP</w:t>
            </w:r>
            <w:proofErr w:type="spellEnd"/>
            <w:r>
              <w:t xml:space="preserve"> 5.0 serv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54D0" w14:textId="77777777" w:rsidR="00102054" w:rsidRDefault="00102054" w:rsidP="00BC31B0">
            <w:pPr>
              <w:spacing w:line="480" w:lineRule="auto"/>
            </w:pPr>
            <w:r>
              <w:t xml:space="preserve">www.cbs.dtu.dk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B48F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6B967F0A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19AB6" w14:textId="77777777" w:rsidR="00102054" w:rsidRDefault="00102054" w:rsidP="00BC31B0">
            <w:pPr>
              <w:spacing w:line="480" w:lineRule="auto"/>
            </w:pPr>
            <w:r>
              <w:t>The Immune Epitope Database (IEDB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212B" w14:textId="77777777" w:rsidR="00102054" w:rsidRDefault="00102054" w:rsidP="00BC31B0">
            <w:pPr>
              <w:spacing w:line="480" w:lineRule="auto"/>
            </w:pPr>
            <w:r>
              <w:t xml:space="preserve">www.iedb.org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3B6C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2B10A26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968D" w14:textId="77777777" w:rsidR="00102054" w:rsidRDefault="00102054" w:rsidP="00BC31B0">
            <w:pPr>
              <w:spacing w:line="480" w:lineRule="auto"/>
            </w:pPr>
            <w:r>
              <w:t>The IPD-IMGT/HLA Databa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52B2" w14:textId="77777777" w:rsidR="00102054" w:rsidRDefault="00102054" w:rsidP="00BC31B0">
            <w:pPr>
              <w:spacing w:line="480" w:lineRule="auto"/>
            </w:pPr>
            <w:r>
              <w:t>www.ebi.ac.uk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16EB4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6D6B8BB9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B119" w14:textId="77777777" w:rsidR="00102054" w:rsidRDefault="00102054" w:rsidP="00BC31B0">
            <w:pPr>
              <w:spacing w:line="480" w:lineRule="auto"/>
            </w:pPr>
            <w:r>
              <w:t>FlowJo v10.7.1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D7D6" w14:textId="77777777" w:rsidR="00102054" w:rsidRDefault="00102054" w:rsidP="00BC31B0">
            <w:pPr>
              <w:spacing w:line="480" w:lineRule="auto"/>
            </w:pPr>
            <w:r>
              <w:t>Becton Dickinso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F8B8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7BED1F40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3317" w14:textId="77777777" w:rsidR="00102054" w:rsidRDefault="00102054" w:rsidP="00BC31B0">
            <w:pPr>
              <w:spacing w:line="480" w:lineRule="auto"/>
            </w:pPr>
            <w:r>
              <w:t xml:space="preserve">pHLA3D 2.0 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0CF01" w14:textId="77777777" w:rsidR="00102054" w:rsidRDefault="00102054" w:rsidP="00BC31B0">
            <w:pPr>
              <w:spacing w:line="480" w:lineRule="auto"/>
            </w:pPr>
            <w:r>
              <w:t xml:space="preserve">www.phla3d.com.br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FE14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F22B3C" w14:paraId="3A903F7B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E039" w14:textId="77777777" w:rsidR="00102054" w:rsidRDefault="00102054" w:rsidP="00BC31B0">
            <w:pPr>
              <w:spacing w:line="480" w:lineRule="auto"/>
            </w:pPr>
            <w:r>
              <w:t>GraphPad Prism v9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BBDB" w14:textId="77777777" w:rsidR="00102054" w:rsidRDefault="00102054" w:rsidP="00BC31B0">
            <w:pPr>
              <w:spacing w:line="480" w:lineRule="auto"/>
            </w:pPr>
            <w:r>
              <w:t>GraphPad Software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58F88" w14:textId="77777777" w:rsidR="00102054" w:rsidRDefault="00102054" w:rsidP="00BC31B0">
            <w:pPr>
              <w:spacing w:line="480" w:lineRule="auto"/>
            </w:pPr>
            <w:r>
              <w:t>N/A</w:t>
            </w:r>
          </w:p>
        </w:tc>
      </w:tr>
      <w:tr w:rsidR="009B2F76" w14:paraId="28E87018" w14:textId="77777777" w:rsidTr="00E77D65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F5E4" w14:textId="7C149BDE" w:rsidR="009B2F76" w:rsidRDefault="009B2F76" w:rsidP="00BC31B0">
            <w:pPr>
              <w:spacing w:line="480" w:lineRule="auto"/>
            </w:pPr>
            <w:r>
              <w:lastRenderedPageBreak/>
              <w:t>RCSB Protein Data Bank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EC58" w14:textId="609D9AEA" w:rsidR="009B2F76" w:rsidRDefault="00000000" w:rsidP="00BC31B0">
            <w:pPr>
              <w:spacing w:line="480" w:lineRule="auto"/>
            </w:pPr>
            <w:hyperlink r:id="rId7" w:history="1">
              <w:r w:rsidR="009B2F76" w:rsidRPr="00C56DA7">
                <w:t>www.rcsb.org</w:t>
              </w:r>
            </w:hyperlink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AE80" w14:textId="1504F796" w:rsidR="009B2F76" w:rsidRDefault="009B2F76" w:rsidP="00BC31B0">
            <w:pPr>
              <w:spacing w:line="480" w:lineRule="auto"/>
            </w:pPr>
            <w:r>
              <w:t>N/A</w:t>
            </w:r>
          </w:p>
        </w:tc>
      </w:tr>
    </w:tbl>
    <w:p w14:paraId="156D998E" w14:textId="46952467" w:rsidR="009B2F76" w:rsidRDefault="009B2F76" w:rsidP="00BC31B0">
      <w:pPr>
        <w:pStyle w:val="Heading1"/>
        <w:spacing w:line="480" w:lineRule="auto"/>
      </w:pPr>
      <w:r>
        <w:t>Supplemental Figure legends</w:t>
      </w:r>
    </w:p>
    <w:p w14:paraId="28A8989B" w14:textId="7948CACE" w:rsidR="009B2F76" w:rsidRDefault="009B2F76" w:rsidP="00BC31B0">
      <w:pPr>
        <w:pStyle w:val="Heading2"/>
        <w:spacing w:line="480" w:lineRule="auto"/>
      </w:pPr>
      <w:r>
        <w:t xml:space="preserve">Supplemental Figure 1. </w:t>
      </w:r>
      <w:r w:rsidR="00B27876">
        <w:t>S</w:t>
      </w:r>
      <w:r w:rsidR="008617EB" w:rsidRPr="008617EB">
        <w:t>equences for soluble dimeric DQ7Fc</w:t>
      </w:r>
      <w:r w:rsidR="008617EB">
        <w:t>.</w:t>
      </w:r>
    </w:p>
    <w:p w14:paraId="46D0E2CA" w14:textId="6A5F9FEA" w:rsidR="004E37CC" w:rsidRDefault="00D87602" w:rsidP="00BC31B0">
      <w:pPr>
        <w:spacing w:line="480" w:lineRule="auto"/>
      </w:pPr>
      <w:r w:rsidRPr="00D87602">
        <w:rPr>
          <w:b/>
          <w:bCs/>
          <w:i/>
          <w:iCs/>
        </w:rPr>
        <w:t>A</w:t>
      </w:r>
      <w:r>
        <w:t>, t</w:t>
      </w:r>
      <w:r w:rsidR="004E37CC">
        <w:t>he extracellular domains of HLA-DQ7 α chain (DQA1*05:01) and</w:t>
      </w:r>
      <w:r>
        <w:t xml:space="preserve"> </w:t>
      </w:r>
      <w:r w:rsidRPr="00D87602">
        <w:rPr>
          <w:b/>
          <w:bCs/>
          <w:i/>
          <w:iCs/>
        </w:rPr>
        <w:t>B</w:t>
      </w:r>
      <w:r>
        <w:t>,</w:t>
      </w:r>
      <w:r w:rsidR="004E37CC">
        <w:t xml:space="preserve"> β chain (DQB1*03:01) were codon-optimized for mammalian expression and cloned into the pcDNA3.4 vector. The natural signal peptide (SP) sequence of the α chain (MILNKALMLGALALTTVMSPCGG) was replaced with the signal peptide sequence from </w:t>
      </w:r>
      <w:proofErr w:type="spellStart"/>
      <w:r w:rsidR="004E37CC">
        <w:t>azurocidin</w:t>
      </w:r>
      <w:proofErr w:type="spellEnd"/>
      <w:r w:rsidR="004E37CC">
        <w:t xml:space="preserve"> preproprotein (MTRLTVLALLAGLLASSRA) to enhance protein secretion into mammalian culture supernatant (upper panel). For the β chain (lower panel), the natural signal peptide sequence was retained. A placeholder peptide CLIP (PVSKMRMATPLLMQA) and a linker were inserted between the signal peptide and β chain sequences; the latter was followed by a human IgG1 Fc fragment. </w:t>
      </w:r>
    </w:p>
    <w:p w14:paraId="613AF920" w14:textId="77777777" w:rsidR="008617EB" w:rsidRPr="008617EB" w:rsidRDefault="008617EB" w:rsidP="00BC31B0">
      <w:pPr>
        <w:spacing w:line="480" w:lineRule="auto"/>
      </w:pPr>
    </w:p>
    <w:p w14:paraId="66F338BD" w14:textId="0B7F8473" w:rsidR="009B2F76" w:rsidRDefault="009B2F76" w:rsidP="00BC31B0">
      <w:pPr>
        <w:pStyle w:val="Heading2"/>
        <w:spacing w:line="480" w:lineRule="auto"/>
      </w:pPr>
      <w:r>
        <w:t xml:space="preserve">Supplemental Figure 2. </w:t>
      </w:r>
      <w:r w:rsidR="008617EB" w:rsidRPr="008617EB">
        <w:t xml:space="preserve">SDS-PAGE analysis of dimeric DQ7Fc proteins under </w:t>
      </w:r>
      <w:r w:rsidR="004E37CC">
        <w:t>a</w:t>
      </w:r>
      <w:r w:rsidR="008617EB" w:rsidRPr="008617EB">
        <w:t xml:space="preserve"> reducing condition.</w:t>
      </w:r>
    </w:p>
    <w:p w14:paraId="590C39F7" w14:textId="05DCFA3A" w:rsidR="00B222A6" w:rsidRDefault="004E37CC" w:rsidP="00BC31B0">
      <w:pPr>
        <w:spacing w:line="480" w:lineRule="auto"/>
        <w:rPr>
          <w:rFonts w:eastAsiaTheme="majorEastAsia"/>
          <w:b/>
          <w:bCs/>
          <w:color w:val="404040" w:themeColor="text1" w:themeTint="BF"/>
        </w:rPr>
      </w:pPr>
      <w:r>
        <w:rPr>
          <w:kern w:val="0"/>
          <w14:ligatures w14:val="none"/>
        </w:rPr>
        <w:t>Wild type (WT) and disulfide-engineered DQ7Fc variants were purified from the supernatants by protein A chromatography and analyzed by SDS-PAGE under a reducing condition. The</w:t>
      </w:r>
      <w:r w:rsidRPr="004E37CC">
        <w:rPr>
          <w:kern w:val="0"/>
          <w14:ligatures w14:val="none"/>
        </w:rPr>
        <w:t xml:space="preserve"> β chain of ~50 kDa </w:t>
      </w:r>
      <w:r>
        <w:rPr>
          <w:kern w:val="0"/>
          <w14:ligatures w14:val="none"/>
        </w:rPr>
        <w:t xml:space="preserve">was observed </w:t>
      </w:r>
      <w:r w:rsidRPr="004E37CC">
        <w:rPr>
          <w:kern w:val="0"/>
          <w14:ligatures w14:val="none"/>
        </w:rPr>
        <w:t>across all variants; the α chain of ~25 kDa was also observed with variable intensitie</w:t>
      </w:r>
      <w:r>
        <w:rPr>
          <w:kern w:val="0"/>
          <w14:ligatures w14:val="none"/>
        </w:rPr>
        <w:t xml:space="preserve">s. </w:t>
      </w:r>
    </w:p>
    <w:sectPr w:rsidR="00B222A6" w:rsidSect="00142A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66232"/>
    <w:multiLevelType w:val="hybridMultilevel"/>
    <w:tmpl w:val="841C9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F2097"/>
    <w:multiLevelType w:val="hybridMultilevel"/>
    <w:tmpl w:val="04FCA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73F05"/>
    <w:multiLevelType w:val="hybridMultilevel"/>
    <w:tmpl w:val="FF4A67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C6099"/>
    <w:multiLevelType w:val="hybridMultilevel"/>
    <w:tmpl w:val="5AD28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D446B"/>
    <w:multiLevelType w:val="hybridMultilevel"/>
    <w:tmpl w:val="E3A2423C"/>
    <w:lvl w:ilvl="0" w:tplc="28406D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26F03"/>
    <w:multiLevelType w:val="hybridMultilevel"/>
    <w:tmpl w:val="FD52FC32"/>
    <w:lvl w:ilvl="0" w:tplc="9E42E1C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2247E3"/>
    <w:multiLevelType w:val="hybridMultilevel"/>
    <w:tmpl w:val="DAA6A61A"/>
    <w:lvl w:ilvl="0" w:tplc="9DF08FAA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EE5CFD"/>
    <w:multiLevelType w:val="hybridMultilevel"/>
    <w:tmpl w:val="BE1AA4E4"/>
    <w:lvl w:ilvl="0" w:tplc="1B04D99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BB2329"/>
    <w:multiLevelType w:val="hybridMultilevel"/>
    <w:tmpl w:val="1CC4D48E"/>
    <w:lvl w:ilvl="0" w:tplc="D770A42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362685">
    <w:abstractNumId w:val="1"/>
  </w:num>
  <w:num w:numId="2" w16cid:durableId="456487230">
    <w:abstractNumId w:val="3"/>
  </w:num>
  <w:num w:numId="3" w16cid:durableId="1378624176">
    <w:abstractNumId w:val="0"/>
  </w:num>
  <w:num w:numId="4" w16cid:durableId="695959021">
    <w:abstractNumId w:val="5"/>
  </w:num>
  <w:num w:numId="5" w16cid:durableId="1737430135">
    <w:abstractNumId w:val="6"/>
  </w:num>
  <w:num w:numId="6" w16cid:durableId="1028140638">
    <w:abstractNumId w:val="7"/>
  </w:num>
  <w:num w:numId="7" w16cid:durableId="1385183204">
    <w:abstractNumId w:val="8"/>
  </w:num>
  <w:num w:numId="8" w16cid:durableId="918371098">
    <w:abstractNumId w:val="4"/>
  </w:num>
  <w:num w:numId="9" w16cid:durableId="5002445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DUyMDc1NDcxMDFX0lEKTi0uzszPAykwMqsFAN4Gi6stAAAA"/>
    <w:docVar w:name="paperpile-clusterType" w:val="normal"/>
    <w:docVar w:name="paperpile-doc-id" w:val="M295A355W646T466"/>
    <w:docVar w:name="paperpile-doc-name" w:val="pDQ7Fc-manuscript-v4.docx"/>
    <w:docVar w:name="paperpile-includeDoi" w:val="false"/>
    <w:docVar w:name="paperpile-styleFile" w:val="journal-of-biological-chemistry.csl"/>
    <w:docVar w:name="paperpile-styleId" w:val="journal-of-biological-chemistry"/>
    <w:docVar w:name="paperpile-styleLabel" w:val="The Journal of Biological Chemistry"/>
    <w:docVar w:name="paperpile-styleLocale" w:val="en-US"/>
  </w:docVars>
  <w:rsids>
    <w:rsidRoot w:val="00463223"/>
    <w:rsid w:val="000110F4"/>
    <w:rsid w:val="00014195"/>
    <w:rsid w:val="00016D59"/>
    <w:rsid w:val="000250D2"/>
    <w:rsid w:val="000314D5"/>
    <w:rsid w:val="00034CD1"/>
    <w:rsid w:val="00035354"/>
    <w:rsid w:val="0005094A"/>
    <w:rsid w:val="00054FC1"/>
    <w:rsid w:val="0005798B"/>
    <w:rsid w:val="00084475"/>
    <w:rsid w:val="00086B0E"/>
    <w:rsid w:val="00087381"/>
    <w:rsid w:val="000922B0"/>
    <w:rsid w:val="00097552"/>
    <w:rsid w:val="000A0752"/>
    <w:rsid w:val="000A0B35"/>
    <w:rsid w:val="000A11F9"/>
    <w:rsid w:val="000B02D2"/>
    <w:rsid w:val="000B19CE"/>
    <w:rsid w:val="000B1B3E"/>
    <w:rsid w:val="000B34CE"/>
    <w:rsid w:val="000C1693"/>
    <w:rsid w:val="000C6432"/>
    <w:rsid w:val="000D0AC3"/>
    <w:rsid w:val="000D0E5F"/>
    <w:rsid w:val="000E3A38"/>
    <w:rsid w:val="000E71F0"/>
    <w:rsid w:val="000F1B59"/>
    <w:rsid w:val="000F5263"/>
    <w:rsid w:val="000F755F"/>
    <w:rsid w:val="001006C5"/>
    <w:rsid w:val="00102054"/>
    <w:rsid w:val="001067AB"/>
    <w:rsid w:val="0010697F"/>
    <w:rsid w:val="001157D7"/>
    <w:rsid w:val="001330B2"/>
    <w:rsid w:val="001340A7"/>
    <w:rsid w:val="001402C2"/>
    <w:rsid w:val="00142A10"/>
    <w:rsid w:val="001439A8"/>
    <w:rsid w:val="00144679"/>
    <w:rsid w:val="00156AEE"/>
    <w:rsid w:val="001665D4"/>
    <w:rsid w:val="00167DAF"/>
    <w:rsid w:val="00174304"/>
    <w:rsid w:val="00181F44"/>
    <w:rsid w:val="0018211F"/>
    <w:rsid w:val="00182D98"/>
    <w:rsid w:val="00185573"/>
    <w:rsid w:val="001860EF"/>
    <w:rsid w:val="00197E21"/>
    <w:rsid w:val="001A16DF"/>
    <w:rsid w:val="001A788E"/>
    <w:rsid w:val="001B1D7E"/>
    <w:rsid w:val="001B5A69"/>
    <w:rsid w:val="001C0B1A"/>
    <w:rsid w:val="001C1EAD"/>
    <w:rsid w:val="001C1F72"/>
    <w:rsid w:val="001C6777"/>
    <w:rsid w:val="001C7EF0"/>
    <w:rsid w:val="001D1DFC"/>
    <w:rsid w:val="001E51A9"/>
    <w:rsid w:val="001E5559"/>
    <w:rsid w:val="001E73F7"/>
    <w:rsid w:val="001F6278"/>
    <w:rsid w:val="0020256E"/>
    <w:rsid w:val="00202931"/>
    <w:rsid w:val="0020592F"/>
    <w:rsid w:val="00206722"/>
    <w:rsid w:val="0021281A"/>
    <w:rsid w:val="00212C32"/>
    <w:rsid w:val="002147AB"/>
    <w:rsid w:val="0022018B"/>
    <w:rsid w:val="00222691"/>
    <w:rsid w:val="00226CC0"/>
    <w:rsid w:val="00227D24"/>
    <w:rsid w:val="00240F45"/>
    <w:rsid w:val="002444D8"/>
    <w:rsid w:val="00244795"/>
    <w:rsid w:val="00244BA3"/>
    <w:rsid w:val="00246B3E"/>
    <w:rsid w:val="00247DD2"/>
    <w:rsid w:val="002501EC"/>
    <w:rsid w:val="00250E83"/>
    <w:rsid w:val="0025447A"/>
    <w:rsid w:val="0025652D"/>
    <w:rsid w:val="002566A5"/>
    <w:rsid w:val="0026193B"/>
    <w:rsid w:val="00262E1E"/>
    <w:rsid w:val="0026453A"/>
    <w:rsid w:val="00266311"/>
    <w:rsid w:val="00271209"/>
    <w:rsid w:val="00275FE6"/>
    <w:rsid w:val="002769CC"/>
    <w:rsid w:val="00277C0C"/>
    <w:rsid w:val="00277FCF"/>
    <w:rsid w:val="0028344F"/>
    <w:rsid w:val="00284E9D"/>
    <w:rsid w:val="002851BD"/>
    <w:rsid w:val="00286DBC"/>
    <w:rsid w:val="00293C0A"/>
    <w:rsid w:val="002942CD"/>
    <w:rsid w:val="002971A4"/>
    <w:rsid w:val="002A0E45"/>
    <w:rsid w:val="002A46A9"/>
    <w:rsid w:val="002A4863"/>
    <w:rsid w:val="002A64FE"/>
    <w:rsid w:val="002A7D66"/>
    <w:rsid w:val="002B0213"/>
    <w:rsid w:val="002B04F7"/>
    <w:rsid w:val="002B70E8"/>
    <w:rsid w:val="002B72F0"/>
    <w:rsid w:val="002B7E8C"/>
    <w:rsid w:val="002C0854"/>
    <w:rsid w:val="002C2B62"/>
    <w:rsid w:val="002C4129"/>
    <w:rsid w:val="002D31B4"/>
    <w:rsid w:val="002D63F8"/>
    <w:rsid w:val="002D65F8"/>
    <w:rsid w:val="002D79F3"/>
    <w:rsid w:val="002E0F1D"/>
    <w:rsid w:val="002E26AD"/>
    <w:rsid w:val="002E6823"/>
    <w:rsid w:val="00305128"/>
    <w:rsid w:val="003051F3"/>
    <w:rsid w:val="00313B34"/>
    <w:rsid w:val="00317B1C"/>
    <w:rsid w:val="00320F48"/>
    <w:rsid w:val="0032152D"/>
    <w:rsid w:val="00323015"/>
    <w:rsid w:val="00323766"/>
    <w:rsid w:val="0032391C"/>
    <w:rsid w:val="00332572"/>
    <w:rsid w:val="00351EC4"/>
    <w:rsid w:val="0035423B"/>
    <w:rsid w:val="0036236C"/>
    <w:rsid w:val="00365175"/>
    <w:rsid w:val="00365B6C"/>
    <w:rsid w:val="00377FE3"/>
    <w:rsid w:val="00380F95"/>
    <w:rsid w:val="003903FC"/>
    <w:rsid w:val="00391CDA"/>
    <w:rsid w:val="003A3C5F"/>
    <w:rsid w:val="003A62E3"/>
    <w:rsid w:val="003B0341"/>
    <w:rsid w:val="003B34D6"/>
    <w:rsid w:val="003B60DB"/>
    <w:rsid w:val="003D0EA7"/>
    <w:rsid w:val="003E0450"/>
    <w:rsid w:val="003E3CD6"/>
    <w:rsid w:val="003E73E5"/>
    <w:rsid w:val="003F0DC1"/>
    <w:rsid w:val="00401CD7"/>
    <w:rsid w:val="00404B93"/>
    <w:rsid w:val="004132D1"/>
    <w:rsid w:val="004136D6"/>
    <w:rsid w:val="00414ADE"/>
    <w:rsid w:val="00417570"/>
    <w:rsid w:val="00426E55"/>
    <w:rsid w:val="00431A1F"/>
    <w:rsid w:val="00434FFA"/>
    <w:rsid w:val="00435839"/>
    <w:rsid w:val="00442BEF"/>
    <w:rsid w:val="00445FC9"/>
    <w:rsid w:val="00453356"/>
    <w:rsid w:val="00454982"/>
    <w:rsid w:val="00455345"/>
    <w:rsid w:val="00463223"/>
    <w:rsid w:val="00463BB4"/>
    <w:rsid w:val="004704CA"/>
    <w:rsid w:val="00473FE6"/>
    <w:rsid w:val="00474C0E"/>
    <w:rsid w:val="00474DEB"/>
    <w:rsid w:val="00494B8E"/>
    <w:rsid w:val="004A54F5"/>
    <w:rsid w:val="004B1258"/>
    <w:rsid w:val="004B5643"/>
    <w:rsid w:val="004B63C1"/>
    <w:rsid w:val="004D1631"/>
    <w:rsid w:val="004D3965"/>
    <w:rsid w:val="004D5EC1"/>
    <w:rsid w:val="004D7D89"/>
    <w:rsid w:val="004E0E72"/>
    <w:rsid w:val="004E2078"/>
    <w:rsid w:val="004E219B"/>
    <w:rsid w:val="004E37CC"/>
    <w:rsid w:val="004F080E"/>
    <w:rsid w:val="004F288E"/>
    <w:rsid w:val="004F75EA"/>
    <w:rsid w:val="005121C9"/>
    <w:rsid w:val="0052178B"/>
    <w:rsid w:val="00540950"/>
    <w:rsid w:val="00541419"/>
    <w:rsid w:val="005414E5"/>
    <w:rsid w:val="005431CF"/>
    <w:rsid w:val="0054556C"/>
    <w:rsid w:val="00545AB6"/>
    <w:rsid w:val="0054708B"/>
    <w:rsid w:val="00547B58"/>
    <w:rsid w:val="005503DB"/>
    <w:rsid w:val="00551061"/>
    <w:rsid w:val="00562A95"/>
    <w:rsid w:val="00564486"/>
    <w:rsid w:val="005836F9"/>
    <w:rsid w:val="00584485"/>
    <w:rsid w:val="00586904"/>
    <w:rsid w:val="0059048D"/>
    <w:rsid w:val="005933CA"/>
    <w:rsid w:val="005B103F"/>
    <w:rsid w:val="005B191F"/>
    <w:rsid w:val="005B1D84"/>
    <w:rsid w:val="005B519A"/>
    <w:rsid w:val="005B7345"/>
    <w:rsid w:val="005C64DF"/>
    <w:rsid w:val="005D2478"/>
    <w:rsid w:val="005D3070"/>
    <w:rsid w:val="005D684D"/>
    <w:rsid w:val="005D7622"/>
    <w:rsid w:val="005D7A01"/>
    <w:rsid w:val="005D7A3F"/>
    <w:rsid w:val="005D7BE7"/>
    <w:rsid w:val="005E205F"/>
    <w:rsid w:val="005E4BBE"/>
    <w:rsid w:val="005E71A4"/>
    <w:rsid w:val="005F0FB6"/>
    <w:rsid w:val="005F15D4"/>
    <w:rsid w:val="006015C6"/>
    <w:rsid w:val="00606A5C"/>
    <w:rsid w:val="0061015A"/>
    <w:rsid w:val="0061543E"/>
    <w:rsid w:val="00626068"/>
    <w:rsid w:val="006318B2"/>
    <w:rsid w:val="00655C5F"/>
    <w:rsid w:val="0066461E"/>
    <w:rsid w:val="00666F19"/>
    <w:rsid w:val="00672617"/>
    <w:rsid w:val="0068470E"/>
    <w:rsid w:val="006875F1"/>
    <w:rsid w:val="00690330"/>
    <w:rsid w:val="00690CE3"/>
    <w:rsid w:val="00696B80"/>
    <w:rsid w:val="006A02C0"/>
    <w:rsid w:val="006A0D1B"/>
    <w:rsid w:val="006A270E"/>
    <w:rsid w:val="006A7820"/>
    <w:rsid w:val="006B0779"/>
    <w:rsid w:val="006B30E7"/>
    <w:rsid w:val="006B3380"/>
    <w:rsid w:val="006C237F"/>
    <w:rsid w:val="006D6F10"/>
    <w:rsid w:val="006D79F5"/>
    <w:rsid w:val="006E1D96"/>
    <w:rsid w:val="006E3CCC"/>
    <w:rsid w:val="006E465A"/>
    <w:rsid w:val="006F4A80"/>
    <w:rsid w:val="00700336"/>
    <w:rsid w:val="00701889"/>
    <w:rsid w:val="0070428B"/>
    <w:rsid w:val="0071539D"/>
    <w:rsid w:val="0072018F"/>
    <w:rsid w:val="00722BB5"/>
    <w:rsid w:val="00732C9D"/>
    <w:rsid w:val="00733DCF"/>
    <w:rsid w:val="00736485"/>
    <w:rsid w:val="00752C27"/>
    <w:rsid w:val="00757A7D"/>
    <w:rsid w:val="00760A7B"/>
    <w:rsid w:val="00762339"/>
    <w:rsid w:val="00766FAD"/>
    <w:rsid w:val="00767146"/>
    <w:rsid w:val="007701BB"/>
    <w:rsid w:val="00774969"/>
    <w:rsid w:val="00775E02"/>
    <w:rsid w:val="00783BE5"/>
    <w:rsid w:val="00797619"/>
    <w:rsid w:val="007A0007"/>
    <w:rsid w:val="007A1694"/>
    <w:rsid w:val="007A1782"/>
    <w:rsid w:val="007A7E06"/>
    <w:rsid w:val="007C68AA"/>
    <w:rsid w:val="007C70A3"/>
    <w:rsid w:val="007C73E4"/>
    <w:rsid w:val="007D0B42"/>
    <w:rsid w:val="007D2202"/>
    <w:rsid w:val="007D25FB"/>
    <w:rsid w:val="007D31BA"/>
    <w:rsid w:val="007E286D"/>
    <w:rsid w:val="007E5AD0"/>
    <w:rsid w:val="007F29EC"/>
    <w:rsid w:val="00813E43"/>
    <w:rsid w:val="00815CA0"/>
    <w:rsid w:val="00817B79"/>
    <w:rsid w:val="008237B3"/>
    <w:rsid w:val="008254E5"/>
    <w:rsid w:val="00836FB0"/>
    <w:rsid w:val="0083779F"/>
    <w:rsid w:val="0084654B"/>
    <w:rsid w:val="008519BC"/>
    <w:rsid w:val="00852B2F"/>
    <w:rsid w:val="008544BA"/>
    <w:rsid w:val="00855CEC"/>
    <w:rsid w:val="008576ED"/>
    <w:rsid w:val="008617EB"/>
    <w:rsid w:val="0086241F"/>
    <w:rsid w:val="00863790"/>
    <w:rsid w:val="00863E4D"/>
    <w:rsid w:val="008737B3"/>
    <w:rsid w:val="00886199"/>
    <w:rsid w:val="008871F6"/>
    <w:rsid w:val="0089305E"/>
    <w:rsid w:val="008940C9"/>
    <w:rsid w:val="00894D33"/>
    <w:rsid w:val="008954BE"/>
    <w:rsid w:val="008955C5"/>
    <w:rsid w:val="00895FF8"/>
    <w:rsid w:val="008A0204"/>
    <w:rsid w:val="008C13A9"/>
    <w:rsid w:val="008C5304"/>
    <w:rsid w:val="008D0CEB"/>
    <w:rsid w:val="008D4DA6"/>
    <w:rsid w:val="008E71AB"/>
    <w:rsid w:val="008E7A1F"/>
    <w:rsid w:val="008F1353"/>
    <w:rsid w:val="008F46A6"/>
    <w:rsid w:val="008F5E8F"/>
    <w:rsid w:val="009002AE"/>
    <w:rsid w:val="009027E8"/>
    <w:rsid w:val="00904A21"/>
    <w:rsid w:val="009052DF"/>
    <w:rsid w:val="009055FE"/>
    <w:rsid w:val="009107BA"/>
    <w:rsid w:val="00912B8A"/>
    <w:rsid w:val="00914010"/>
    <w:rsid w:val="00922CBC"/>
    <w:rsid w:val="009360B1"/>
    <w:rsid w:val="00944A15"/>
    <w:rsid w:val="00950B38"/>
    <w:rsid w:val="009549EE"/>
    <w:rsid w:val="00956FE4"/>
    <w:rsid w:val="0096309B"/>
    <w:rsid w:val="00972D72"/>
    <w:rsid w:val="00982123"/>
    <w:rsid w:val="00982D11"/>
    <w:rsid w:val="00984164"/>
    <w:rsid w:val="00991D7A"/>
    <w:rsid w:val="00996770"/>
    <w:rsid w:val="00996C53"/>
    <w:rsid w:val="00997779"/>
    <w:rsid w:val="009A1176"/>
    <w:rsid w:val="009A17A6"/>
    <w:rsid w:val="009B2F76"/>
    <w:rsid w:val="009B32D2"/>
    <w:rsid w:val="009C1205"/>
    <w:rsid w:val="009C325C"/>
    <w:rsid w:val="009C3B5E"/>
    <w:rsid w:val="009C403F"/>
    <w:rsid w:val="009C5720"/>
    <w:rsid w:val="009D1B80"/>
    <w:rsid w:val="009D7383"/>
    <w:rsid w:val="009D7FE8"/>
    <w:rsid w:val="009E0B5F"/>
    <w:rsid w:val="009E3AA3"/>
    <w:rsid w:val="009E58B3"/>
    <w:rsid w:val="00A01FA3"/>
    <w:rsid w:val="00A0204B"/>
    <w:rsid w:val="00A05352"/>
    <w:rsid w:val="00A06280"/>
    <w:rsid w:val="00A114B0"/>
    <w:rsid w:val="00A12AB3"/>
    <w:rsid w:val="00A20D05"/>
    <w:rsid w:val="00A261F7"/>
    <w:rsid w:val="00A266A5"/>
    <w:rsid w:val="00A40969"/>
    <w:rsid w:val="00A412C8"/>
    <w:rsid w:val="00A50A3D"/>
    <w:rsid w:val="00A56F9A"/>
    <w:rsid w:val="00A57F37"/>
    <w:rsid w:val="00A62846"/>
    <w:rsid w:val="00A6770C"/>
    <w:rsid w:val="00A75367"/>
    <w:rsid w:val="00A86303"/>
    <w:rsid w:val="00A90349"/>
    <w:rsid w:val="00A91038"/>
    <w:rsid w:val="00A92D21"/>
    <w:rsid w:val="00A94A72"/>
    <w:rsid w:val="00A94BFB"/>
    <w:rsid w:val="00A97540"/>
    <w:rsid w:val="00A97DAD"/>
    <w:rsid w:val="00AA295D"/>
    <w:rsid w:val="00AA49FB"/>
    <w:rsid w:val="00AD36AE"/>
    <w:rsid w:val="00B00E94"/>
    <w:rsid w:val="00B03491"/>
    <w:rsid w:val="00B076CD"/>
    <w:rsid w:val="00B130F6"/>
    <w:rsid w:val="00B222A6"/>
    <w:rsid w:val="00B2250A"/>
    <w:rsid w:val="00B27057"/>
    <w:rsid w:val="00B27876"/>
    <w:rsid w:val="00B32381"/>
    <w:rsid w:val="00B36E4A"/>
    <w:rsid w:val="00B408A2"/>
    <w:rsid w:val="00B44B93"/>
    <w:rsid w:val="00B46BEF"/>
    <w:rsid w:val="00B520BB"/>
    <w:rsid w:val="00B633B8"/>
    <w:rsid w:val="00B64060"/>
    <w:rsid w:val="00B707E5"/>
    <w:rsid w:val="00B753EA"/>
    <w:rsid w:val="00BA16F7"/>
    <w:rsid w:val="00BA4023"/>
    <w:rsid w:val="00BA671F"/>
    <w:rsid w:val="00BB0580"/>
    <w:rsid w:val="00BC0DE0"/>
    <w:rsid w:val="00BC21BE"/>
    <w:rsid w:val="00BC31B0"/>
    <w:rsid w:val="00BC498E"/>
    <w:rsid w:val="00BD0579"/>
    <w:rsid w:val="00BD0F59"/>
    <w:rsid w:val="00BD1EEA"/>
    <w:rsid w:val="00BD473A"/>
    <w:rsid w:val="00BD4A4B"/>
    <w:rsid w:val="00BE17BB"/>
    <w:rsid w:val="00BE5169"/>
    <w:rsid w:val="00BE7478"/>
    <w:rsid w:val="00BF43DD"/>
    <w:rsid w:val="00BF472C"/>
    <w:rsid w:val="00BF630A"/>
    <w:rsid w:val="00C005D7"/>
    <w:rsid w:val="00C024DC"/>
    <w:rsid w:val="00C02E91"/>
    <w:rsid w:val="00C04CC0"/>
    <w:rsid w:val="00C07649"/>
    <w:rsid w:val="00C170D3"/>
    <w:rsid w:val="00C20D8E"/>
    <w:rsid w:val="00C219ED"/>
    <w:rsid w:val="00C246F6"/>
    <w:rsid w:val="00C25261"/>
    <w:rsid w:val="00C30D51"/>
    <w:rsid w:val="00C33908"/>
    <w:rsid w:val="00C35C3B"/>
    <w:rsid w:val="00C37F4D"/>
    <w:rsid w:val="00C46472"/>
    <w:rsid w:val="00C4729F"/>
    <w:rsid w:val="00C51F94"/>
    <w:rsid w:val="00C52029"/>
    <w:rsid w:val="00C53EE7"/>
    <w:rsid w:val="00C564E1"/>
    <w:rsid w:val="00C56606"/>
    <w:rsid w:val="00C56DA7"/>
    <w:rsid w:val="00C60509"/>
    <w:rsid w:val="00C60608"/>
    <w:rsid w:val="00C60CC1"/>
    <w:rsid w:val="00C60DB4"/>
    <w:rsid w:val="00C61BA0"/>
    <w:rsid w:val="00C63BCC"/>
    <w:rsid w:val="00C642D5"/>
    <w:rsid w:val="00C716B0"/>
    <w:rsid w:val="00C71756"/>
    <w:rsid w:val="00C73E28"/>
    <w:rsid w:val="00C75D3F"/>
    <w:rsid w:val="00C77703"/>
    <w:rsid w:val="00C82538"/>
    <w:rsid w:val="00C867CF"/>
    <w:rsid w:val="00C959E9"/>
    <w:rsid w:val="00CA0F09"/>
    <w:rsid w:val="00CA3FC0"/>
    <w:rsid w:val="00CB5EC9"/>
    <w:rsid w:val="00CC1E8A"/>
    <w:rsid w:val="00CC27C1"/>
    <w:rsid w:val="00CF3E1C"/>
    <w:rsid w:val="00D26765"/>
    <w:rsid w:val="00D27A22"/>
    <w:rsid w:val="00D3047A"/>
    <w:rsid w:val="00D33B45"/>
    <w:rsid w:val="00D43BC6"/>
    <w:rsid w:val="00D46548"/>
    <w:rsid w:val="00D4716C"/>
    <w:rsid w:val="00D51CA2"/>
    <w:rsid w:val="00D620B5"/>
    <w:rsid w:val="00D62F5E"/>
    <w:rsid w:val="00D72A9C"/>
    <w:rsid w:val="00D80696"/>
    <w:rsid w:val="00D81E49"/>
    <w:rsid w:val="00D83725"/>
    <w:rsid w:val="00D84E41"/>
    <w:rsid w:val="00D859D1"/>
    <w:rsid w:val="00D865B0"/>
    <w:rsid w:val="00D87602"/>
    <w:rsid w:val="00DA30DF"/>
    <w:rsid w:val="00DA337E"/>
    <w:rsid w:val="00DB0D26"/>
    <w:rsid w:val="00DB2D27"/>
    <w:rsid w:val="00DC2A49"/>
    <w:rsid w:val="00DC3624"/>
    <w:rsid w:val="00DD3510"/>
    <w:rsid w:val="00DD357E"/>
    <w:rsid w:val="00DE01EA"/>
    <w:rsid w:val="00DE56E8"/>
    <w:rsid w:val="00DE57DD"/>
    <w:rsid w:val="00DF09DD"/>
    <w:rsid w:val="00DF1F9F"/>
    <w:rsid w:val="00DF5E64"/>
    <w:rsid w:val="00E05E27"/>
    <w:rsid w:val="00E0609D"/>
    <w:rsid w:val="00E068F6"/>
    <w:rsid w:val="00E147EF"/>
    <w:rsid w:val="00E1480F"/>
    <w:rsid w:val="00E1490E"/>
    <w:rsid w:val="00E2300C"/>
    <w:rsid w:val="00E27893"/>
    <w:rsid w:val="00E30BEA"/>
    <w:rsid w:val="00E337E1"/>
    <w:rsid w:val="00E36F3A"/>
    <w:rsid w:val="00E41262"/>
    <w:rsid w:val="00E45242"/>
    <w:rsid w:val="00E52B8C"/>
    <w:rsid w:val="00E54974"/>
    <w:rsid w:val="00E560A7"/>
    <w:rsid w:val="00E62BBA"/>
    <w:rsid w:val="00E645FF"/>
    <w:rsid w:val="00E70EAE"/>
    <w:rsid w:val="00E746E2"/>
    <w:rsid w:val="00E77D65"/>
    <w:rsid w:val="00E80DEE"/>
    <w:rsid w:val="00E829A1"/>
    <w:rsid w:val="00E83ED9"/>
    <w:rsid w:val="00E9370A"/>
    <w:rsid w:val="00E948E5"/>
    <w:rsid w:val="00E976A4"/>
    <w:rsid w:val="00EA7910"/>
    <w:rsid w:val="00EB0322"/>
    <w:rsid w:val="00EB7648"/>
    <w:rsid w:val="00EB768D"/>
    <w:rsid w:val="00EB7D24"/>
    <w:rsid w:val="00ED0701"/>
    <w:rsid w:val="00ED253E"/>
    <w:rsid w:val="00ED31DE"/>
    <w:rsid w:val="00ED4B9A"/>
    <w:rsid w:val="00ED62FB"/>
    <w:rsid w:val="00EE584C"/>
    <w:rsid w:val="00EF0B08"/>
    <w:rsid w:val="00F00EDA"/>
    <w:rsid w:val="00F03D23"/>
    <w:rsid w:val="00F10C2A"/>
    <w:rsid w:val="00F11451"/>
    <w:rsid w:val="00F11973"/>
    <w:rsid w:val="00F14E02"/>
    <w:rsid w:val="00F16A36"/>
    <w:rsid w:val="00F21DDE"/>
    <w:rsid w:val="00F22B3C"/>
    <w:rsid w:val="00F22FC6"/>
    <w:rsid w:val="00F25885"/>
    <w:rsid w:val="00F3041A"/>
    <w:rsid w:val="00F343AF"/>
    <w:rsid w:val="00F34713"/>
    <w:rsid w:val="00F34ACE"/>
    <w:rsid w:val="00F4654F"/>
    <w:rsid w:val="00F47937"/>
    <w:rsid w:val="00F47C88"/>
    <w:rsid w:val="00F5382C"/>
    <w:rsid w:val="00F54C55"/>
    <w:rsid w:val="00F63B00"/>
    <w:rsid w:val="00F67027"/>
    <w:rsid w:val="00F67F33"/>
    <w:rsid w:val="00F7088E"/>
    <w:rsid w:val="00F80AA8"/>
    <w:rsid w:val="00F8250F"/>
    <w:rsid w:val="00F83D91"/>
    <w:rsid w:val="00F963B6"/>
    <w:rsid w:val="00F96CC9"/>
    <w:rsid w:val="00FA21EB"/>
    <w:rsid w:val="00FA5BDD"/>
    <w:rsid w:val="00FA7260"/>
    <w:rsid w:val="00FB2F17"/>
    <w:rsid w:val="00FB311D"/>
    <w:rsid w:val="00FB6366"/>
    <w:rsid w:val="00FD5558"/>
    <w:rsid w:val="00FD58A7"/>
    <w:rsid w:val="00FD740B"/>
    <w:rsid w:val="00FE0757"/>
    <w:rsid w:val="00FE4835"/>
    <w:rsid w:val="00FE66CC"/>
    <w:rsid w:val="00FE7FD1"/>
    <w:rsid w:val="00FF17CB"/>
    <w:rsid w:val="00FF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C97F7"/>
  <w15:docId w15:val="{799105BD-48F2-4261-B003-EB8A30DB3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53A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779"/>
    <w:pPr>
      <w:keepNext/>
      <w:keepLines/>
      <w:spacing w:before="240" w:after="0"/>
      <w:outlineLvl w:val="0"/>
    </w:pPr>
    <w:rPr>
      <w:rFonts w:eastAsiaTheme="majorEastAsia"/>
      <w:b/>
      <w:bCs/>
      <w:color w:val="404040" w:themeColor="text1" w:themeTint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779"/>
    <w:pPr>
      <w:keepNext/>
      <w:keepLines/>
      <w:spacing w:before="40" w:after="0"/>
      <w:outlineLvl w:val="1"/>
    </w:pPr>
    <w:rPr>
      <w:rFonts w:eastAsiaTheme="majorEastAsia"/>
      <w:b/>
      <w:bCs/>
      <w:i/>
      <w:iCs/>
      <w:color w:val="404040" w:themeColor="text1" w:themeTint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054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70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6453A"/>
    <w:pPr>
      <w:spacing w:after="240" w:line="240" w:lineRule="auto"/>
      <w:contextualSpacing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6453A"/>
    <w:rPr>
      <w:rFonts w:ascii="Arial" w:eastAsiaTheme="majorEastAsia" w:hAnsi="Arial" w:cs="Arial"/>
      <w:b/>
      <w:bCs/>
      <w:spacing w:val="-10"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97779"/>
    <w:rPr>
      <w:rFonts w:ascii="Arial" w:eastAsiaTheme="majorEastAsia" w:hAnsi="Arial" w:cs="Arial"/>
      <w:b/>
      <w:b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519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19B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7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77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779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97779"/>
    <w:rPr>
      <w:rFonts w:ascii="Arial" w:eastAsiaTheme="majorEastAsia" w:hAnsi="Arial" w:cs="Arial"/>
      <w:b/>
      <w:bCs/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0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0205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02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102054"/>
  </w:style>
  <w:style w:type="table" w:styleId="TableGrid">
    <w:name w:val="Table Grid"/>
    <w:basedOn w:val="TableNormal"/>
    <w:uiPriority w:val="39"/>
    <w:rsid w:val="001020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6F9A"/>
    <w:pPr>
      <w:spacing w:after="0" w:line="24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BC3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rcsb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ang6@antigertherapeutics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B8F37-57A5-4AC3-99F2-6324A5EA3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</dc:creator>
  <cp:keywords/>
  <dc:description/>
  <cp:lastModifiedBy>Liu, Chang</cp:lastModifiedBy>
  <cp:revision>3</cp:revision>
  <dcterms:created xsi:type="dcterms:W3CDTF">2024-04-30T14:49:00Z</dcterms:created>
  <dcterms:modified xsi:type="dcterms:W3CDTF">2024-04-3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818dade32548b65d44d206b7a27d9f8ddf71f15109990b99fdbf10e81ff8b</vt:lpwstr>
  </property>
</Properties>
</file>